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Y="1846"/>
        <w:tblW w:w="9923" w:type="dxa"/>
        <w:tblLook w:val="04A0" w:firstRow="1" w:lastRow="0" w:firstColumn="1" w:lastColumn="0" w:noHBand="0" w:noVBand="1"/>
      </w:tblPr>
      <w:tblGrid>
        <w:gridCol w:w="2410"/>
        <w:gridCol w:w="5812"/>
        <w:gridCol w:w="1701"/>
      </w:tblGrid>
      <w:tr w:rsidR="00AD7162" w:rsidRPr="002629E0" w14:paraId="3F43D428" w14:textId="77777777" w:rsidTr="00366965"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E577" w14:textId="77777777" w:rsidR="003C14A7" w:rsidRPr="00AD7162" w:rsidRDefault="003C14A7" w:rsidP="003C14A7">
            <w:pPr>
              <w:rPr>
                <w:rFonts w:ascii="Arial" w:hAnsi="Arial" w:cs="Arial"/>
                <w:b/>
                <w:lang w:val="en-US"/>
              </w:rPr>
            </w:pPr>
            <w:r w:rsidRPr="00AD7162">
              <w:rPr>
                <w:rFonts w:ascii="Arial" w:hAnsi="Arial" w:cs="Arial"/>
                <w:b/>
                <w:lang w:val="en-US"/>
              </w:rPr>
              <w:t xml:space="preserve">Table S1. </w:t>
            </w:r>
            <w:r w:rsidRPr="00AD7162">
              <w:rPr>
                <w:rFonts w:ascii="Arial" w:hAnsi="Arial" w:cs="Arial"/>
                <w:lang w:val="en-US"/>
              </w:rPr>
              <w:t>Bacterial strains and plasmids used in this work</w:t>
            </w:r>
          </w:p>
        </w:tc>
      </w:tr>
      <w:tr w:rsidR="00AD7162" w:rsidRPr="00AD7162" w14:paraId="333FB7B9" w14:textId="77777777" w:rsidTr="00366965">
        <w:tc>
          <w:tcPr>
            <w:tcW w:w="2410" w:type="dxa"/>
            <w:tcBorders>
              <w:top w:val="single" w:sz="4" w:space="0" w:color="auto"/>
            </w:tcBorders>
          </w:tcPr>
          <w:p w14:paraId="282ED8C7" w14:textId="77777777" w:rsidR="003C14A7" w:rsidRPr="00AD7162" w:rsidRDefault="003C14A7" w:rsidP="003C1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Strains</w:t>
            </w:r>
            <w:proofErr w:type="spellEnd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or</w:t>
            </w:r>
            <w:proofErr w:type="spellEnd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plasmid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83F0065" w14:textId="77777777" w:rsidR="003C14A7" w:rsidRPr="00AD7162" w:rsidRDefault="003C14A7" w:rsidP="003C14A7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Relevant</w:t>
            </w:r>
            <w:proofErr w:type="spellEnd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FEDBB7" w14:textId="77777777" w:rsidR="003C14A7" w:rsidRPr="00AD7162" w:rsidRDefault="003C14A7" w:rsidP="003C1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References</w:t>
            </w:r>
            <w:proofErr w:type="spellEnd"/>
          </w:p>
        </w:tc>
      </w:tr>
      <w:tr w:rsidR="00AD7162" w:rsidRPr="00AD7162" w14:paraId="6F5925E3" w14:textId="77777777" w:rsidTr="00366965">
        <w:tc>
          <w:tcPr>
            <w:tcW w:w="2410" w:type="dxa"/>
          </w:tcPr>
          <w:p w14:paraId="2E780F8C" w14:textId="77777777" w:rsidR="003C14A7" w:rsidRPr="00AD7162" w:rsidRDefault="003C14A7" w:rsidP="003C14A7">
            <w:pPr>
              <w:spacing w:after="120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5812" w:type="dxa"/>
          </w:tcPr>
          <w:p w14:paraId="4EF93172" w14:textId="77777777" w:rsidR="003C14A7" w:rsidRPr="00AD7162" w:rsidRDefault="003C14A7" w:rsidP="003C14A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EAB61C" w14:textId="77777777" w:rsidR="003C14A7" w:rsidRPr="00AD7162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7162" w:rsidRPr="00AD7162" w14:paraId="739EF4BD" w14:textId="77777777" w:rsidTr="00366965">
        <w:tc>
          <w:tcPr>
            <w:tcW w:w="2410" w:type="dxa"/>
          </w:tcPr>
          <w:p w14:paraId="4A0F6DE0" w14:textId="77777777" w:rsidR="003C14A7" w:rsidRPr="00AD7162" w:rsidRDefault="003C14A7" w:rsidP="003C14A7">
            <w:pPr>
              <w:spacing w:after="120" w:line="276" w:lineRule="auto"/>
              <w:contextualSpacing/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AD7162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S. pneumoniae</w:t>
            </w:r>
          </w:p>
        </w:tc>
        <w:tc>
          <w:tcPr>
            <w:tcW w:w="5812" w:type="dxa"/>
          </w:tcPr>
          <w:p w14:paraId="4CF70051" w14:textId="77777777" w:rsidR="003C14A7" w:rsidRPr="00AD7162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D40A61" w14:textId="77777777" w:rsidR="003C14A7" w:rsidRPr="00AD7162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7162" w:rsidRPr="00AD7162" w14:paraId="67BB1995" w14:textId="77777777" w:rsidTr="00366965">
        <w:tc>
          <w:tcPr>
            <w:tcW w:w="2410" w:type="dxa"/>
          </w:tcPr>
          <w:p w14:paraId="341FFE22" w14:textId="77777777" w:rsidR="003C14A7" w:rsidRPr="00AD7162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801</w:t>
            </w:r>
          </w:p>
        </w:tc>
        <w:tc>
          <w:tcPr>
            <w:tcW w:w="5812" w:type="dxa"/>
          </w:tcPr>
          <w:p w14:paraId="4A652169" w14:textId="77777777" w:rsidR="003C14A7" w:rsidRPr="00AD7162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6 derivative;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hexB</w:t>
            </w:r>
            <w:proofErr w:type="spellEnd"/>
            <w:r w:rsidR="007B093D"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B093D"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7B093D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701" w:type="dxa"/>
          </w:tcPr>
          <w:p w14:paraId="24BFA8CA" w14:textId="77777777" w:rsidR="003C14A7" w:rsidRPr="00AD7162" w:rsidRDefault="003C14A7" w:rsidP="003C14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D7162" w:rsidRPr="00AD7162" w14:paraId="422E263A" w14:textId="77777777" w:rsidTr="00366965">
        <w:tc>
          <w:tcPr>
            <w:tcW w:w="2410" w:type="dxa"/>
          </w:tcPr>
          <w:p w14:paraId="0FD15EEB" w14:textId="77777777" w:rsidR="007B093D" w:rsidRPr="00AD7162" w:rsidRDefault="007B093D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</w:t>
            </w:r>
          </w:p>
        </w:tc>
        <w:tc>
          <w:tcPr>
            <w:tcW w:w="5812" w:type="dxa"/>
          </w:tcPr>
          <w:p w14:paraId="6E332586" w14:textId="4A2A0DE0" w:rsidR="007B093D" w:rsidRPr="00AD7162" w:rsidRDefault="007B093D" w:rsidP="0088000A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rpsL1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transformation of PCR product amplified by </w:t>
            </w:r>
            <w:proofErr w:type="spellStart"/>
            <w:r w:rsidR="0088000A" w:rsidRPr="00AD7162">
              <w:rPr>
                <w:rFonts w:ascii="Arial" w:hAnsi="Arial" w:cs="Arial"/>
                <w:sz w:val="20"/>
                <w:szCs w:val="20"/>
                <w:lang w:val="en-US"/>
              </w:rPr>
              <w:t>FrpsL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88000A" w:rsidRPr="00AD7162">
              <w:rPr>
                <w:rFonts w:ascii="Arial" w:hAnsi="Arial" w:cs="Arial"/>
                <w:sz w:val="20"/>
                <w:szCs w:val="20"/>
                <w:lang w:val="en-US"/>
              </w:rPr>
              <w:t>RrpsL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from the CP1296 chromosomal DNA</w:t>
            </w:r>
            <w:r w:rsidR="00B34E1B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B34E1B"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B34E1B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3B3382D0" w14:textId="77777777" w:rsidR="007B093D" w:rsidRPr="00AD7162" w:rsidRDefault="00EE4483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58E0B6AD" w14:textId="77777777" w:rsidTr="00366965">
        <w:tc>
          <w:tcPr>
            <w:tcW w:w="2410" w:type="dxa"/>
          </w:tcPr>
          <w:p w14:paraId="7F7D4F8A" w14:textId="59C45464" w:rsidR="003C14A7" w:rsidRPr="00AD7162" w:rsidRDefault="00AD7162" w:rsidP="00AD71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0</w:t>
            </w:r>
          </w:p>
        </w:tc>
        <w:tc>
          <w:tcPr>
            <w:tcW w:w="5812" w:type="dxa"/>
          </w:tcPr>
          <w:p w14:paraId="0561647C" w14:textId="614CB152" w:rsidR="003C14A7" w:rsidRPr="00AD7162" w:rsidRDefault="00B34E1B" w:rsidP="003C14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R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visR1, RvisR1, FvisR2 and RvisR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458AC90" w14:textId="563B871B" w:rsidR="003C14A7" w:rsidRPr="00AD7162" w:rsidRDefault="00B34E1B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  <w:r w:rsidRPr="00AD7162" w:rsidDel="00B34E1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D7162" w:rsidRPr="00AD7162" w14:paraId="154043BF" w14:textId="77777777" w:rsidTr="00366965">
        <w:tc>
          <w:tcPr>
            <w:tcW w:w="2410" w:type="dxa"/>
          </w:tcPr>
          <w:p w14:paraId="2E392927" w14:textId="727AF5AD" w:rsidR="0092477D" w:rsidRPr="00AD7162" w:rsidRDefault="00AD7162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1</w:t>
            </w:r>
          </w:p>
        </w:tc>
        <w:tc>
          <w:tcPr>
            <w:tcW w:w="5812" w:type="dxa"/>
          </w:tcPr>
          <w:p w14:paraId="61EC7E21" w14:textId="27D0531A" w:rsidR="0092477D" w:rsidRPr="00AD7162" w:rsidRDefault="00AD7162" w:rsidP="00AD71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0</w:t>
            </w:r>
            <w:r w:rsidR="006A640A" w:rsidRPr="00AD7162">
              <w:rPr>
                <w:rFonts w:ascii="Arial" w:hAnsi="Arial" w:cs="Arial"/>
                <w:sz w:val="20"/>
                <w:szCs w:val="20"/>
                <w:lang w:val="en-US"/>
              </w:rPr>
              <w:t>, but ∆</w:t>
            </w:r>
            <w:r w:rsidR="006A640A"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R</w:t>
            </w:r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obtained by replacing the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>anus cassette</w:t>
            </w:r>
            <w:r w:rsidR="006B7CFA" w:rsidRPr="00AD7162" w:rsidDel="003459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with pneumococcal DNA amplified with FvisR1, RvisR1, </w:t>
            </w:r>
            <w:proofErr w:type="gramStart"/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>FvisR2</w:t>
            </w:r>
            <w:proofErr w:type="gramEnd"/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and RvisR2 primers. </w:t>
            </w:r>
            <w:proofErr w:type="spellStart"/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="006B7CFA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="00747DDD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747DDD"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747DDD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747DDD"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8AFA456" w14:textId="7E10C1A4" w:rsidR="0092477D" w:rsidRPr="00AD7162" w:rsidRDefault="00747DDD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64E73309" w14:textId="77777777" w:rsidTr="00366965">
        <w:tc>
          <w:tcPr>
            <w:tcW w:w="2410" w:type="dxa"/>
          </w:tcPr>
          <w:p w14:paraId="3FCCE4B0" w14:textId="722FD6AB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2</w:t>
            </w:r>
          </w:p>
        </w:tc>
        <w:tc>
          <w:tcPr>
            <w:tcW w:w="5812" w:type="dxa"/>
          </w:tcPr>
          <w:p w14:paraId="326E059C" w14:textId="4A1B2177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H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visH1, RvisH1, FvisH2 and RvisH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1DA0B10" w14:textId="0DDFAF72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58513FD8" w14:textId="77777777" w:rsidTr="00366965">
        <w:tc>
          <w:tcPr>
            <w:tcW w:w="2410" w:type="dxa"/>
          </w:tcPr>
          <w:p w14:paraId="149DD263" w14:textId="304B62D2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3</w:t>
            </w:r>
          </w:p>
        </w:tc>
        <w:tc>
          <w:tcPr>
            <w:tcW w:w="5812" w:type="dxa"/>
          </w:tcPr>
          <w:p w14:paraId="059CEBF2" w14:textId="4CCF3DC4" w:rsidR="00747DDD" w:rsidRPr="00AD7162" w:rsidRDefault="00747DDD" w:rsidP="00AD7162">
            <w:pPr>
              <w:tabs>
                <w:tab w:val="left" w:pos="335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0001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H</w:t>
            </w:r>
            <w:r w:rsidR="00AD7162" w:rsidRPr="00AD7162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replacing the </w:t>
            </w:r>
            <w:r w:rsidR="00AD7162" w:rsidRPr="00AD7162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nus cassette</w:t>
            </w:r>
            <w:r w:rsidRPr="00AD7162" w:rsidDel="003459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with pneumococcal DNA amplified with FvisH1, RvisH1, </w:t>
            </w:r>
            <w:proofErr w:type="gram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FvisH2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and RvisH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70145D6E" w14:textId="458159A6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4125F0CA" w14:textId="77777777" w:rsidTr="00366965">
        <w:tc>
          <w:tcPr>
            <w:tcW w:w="2410" w:type="dxa"/>
          </w:tcPr>
          <w:p w14:paraId="400B171D" w14:textId="3D15945A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70</w:t>
            </w:r>
          </w:p>
        </w:tc>
        <w:tc>
          <w:tcPr>
            <w:tcW w:w="5812" w:type="dxa"/>
          </w:tcPr>
          <w:p w14:paraId="04827E9E" w14:textId="5C5EC69A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clpL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clpL1, RclpL1, FclpL2 and RclpL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D402707" w14:textId="3AF5DBB6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4E31CEDC" w14:textId="77777777" w:rsidTr="00366965">
        <w:tc>
          <w:tcPr>
            <w:tcW w:w="2410" w:type="dxa"/>
          </w:tcPr>
          <w:p w14:paraId="1EABEC21" w14:textId="2DAE7FCE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80</w:t>
            </w:r>
          </w:p>
        </w:tc>
        <w:tc>
          <w:tcPr>
            <w:tcW w:w="5812" w:type="dxa"/>
          </w:tcPr>
          <w:p w14:paraId="448E6AAE" w14:textId="3354A767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psaB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psaB1, RpsaB1, FpsaB2 and RpsaB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 w:rsidDel="003459DD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69F73FF" w14:textId="51A6D815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50063005" w14:textId="77777777" w:rsidTr="00366965">
        <w:tc>
          <w:tcPr>
            <w:tcW w:w="2410" w:type="dxa"/>
          </w:tcPr>
          <w:p w14:paraId="0D84CB8D" w14:textId="197BCEC2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</w:p>
        </w:tc>
        <w:tc>
          <w:tcPr>
            <w:tcW w:w="5812" w:type="dxa"/>
          </w:tcPr>
          <w:p w14:paraId="3A81A3BC" w14:textId="0369287D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sodA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psaB1, RpsaB1, FpsaB2 and RpsaB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 w:rsidDel="003459DD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A733007" w14:textId="7443039F" w:rsidR="00747DDD" w:rsidRPr="00AD7162" w:rsidRDefault="00540F0D" w:rsidP="00747DD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6D12222A" w14:textId="77777777" w:rsidTr="00366965">
        <w:tc>
          <w:tcPr>
            <w:tcW w:w="2410" w:type="dxa"/>
          </w:tcPr>
          <w:p w14:paraId="33B51750" w14:textId="49EEE9A6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00</w:t>
            </w:r>
          </w:p>
        </w:tc>
        <w:tc>
          <w:tcPr>
            <w:tcW w:w="5812" w:type="dxa"/>
          </w:tcPr>
          <w:p w14:paraId="454C3353" w14:textId="59892C14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1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759DA23" w14:textId="7E6CF04D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6B58F831" w14:textId="77777777" w:rsidTr="00366965">
        <w:tc>
          <w:tcPr>
            <w:tcW w:w="2410" w:type="dxa"/>
          </w:tcPr>
          <w:p w14:paraId="67934687" w14:textId="344BAF89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20</w:t>
            </w:r>
          </w:p>
        </w:tc>
        <w:tc>
          <w:tcPr>
            <w:tcW w:w="5812" w:type="dxa"/>
          </w:tcPr>
          <w:p w14:paraId="18059E62" w14:textId="6CB2C50F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hk02:: km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A99DA50" w14:textId="213EC065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69462D9" w14:textId="77777777" w:rsidTr="00366965">
        <w:tc>
          <w:tcPr>
            <w:tcW w:w="2410" w:type="dxa"/>
          </w:tcPr>
          <w:p w14:paraId="2AFEF04F" w14:textId="7F67A48D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30</w:t>
            </w:r>
          </w:p>
        </w:tc>
        <w:tc>
          <w:tcPr>
            <w:tcW w:w="5812" w:type="dxa"/>
          </w:tcPr>
          <w:p w14:paraId="1155D05B" w14:textId="48A9599D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3::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426FBBE" w14:textId="23DFB7B6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7724530A" w14:textId="77777777" w:rsidTr="00366965">
        <w:tc>
          <w:tcPr>
            <w:tcW w:w="2410" w:type="dxa"/>
          </w:tcPr>
          <w:p w14:paraId="4F36546E" w14:textId="589790D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40</w:t>
            </w:r>
          </w:p>
        </w:tc>
        <w:tc>
          <w:tcPr>
            <w:tcW w:w="5812" w:type="dxa"/>
          </w:tcPr>
          <w:p w14:paraId="7251D7B3" w14:textId="111B0D7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4::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8CCE2C4" w14:textId="55DFE552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4DD25B76" w14:textId="77777777" w:rsidTr="00366965">
        <w:tc>
          <w:tcPr>
            <w:tcW w:w="2410" w:type="dxa"/>
          </w:tcPr>
          <w:p w14:paraId="47929EAB" w14:textId="096D4DE3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60</w:t>
            </w:r>
          </w:p>
        </w:tc>
        <w:tc>
          <w:tcPr>
            <w:tcW w:w="5812" w:type="dxa"/>
          </w:tcPr>
          <w:p w14:paraId="5EDDDFA9" w14:textId="238A82B9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6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0DA328F" w14:textId="13C5B85E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4060FED" w14:textId="77777777" w:rsidTr="00366965">
        <w:tc>
          <w:tcPr>
            <w:tcW w:w="2410" w:type="dxa"/>
          </w:tcPr>
          <w:p w14:paraId="1A0B8A99" w14:textId="233EBABA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70</w:t>
            </w:r>
          </w:p>
        </w:tc>
        <w:tc>
          <w:tcPr>
            <w:tcW w:w="5812" w:type="dxa"/>
          </w:tcPr>
          <w:p w14:paraId="47D0CE86" w14:textId="6996C0BA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7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308FB456" w14:textId="576C81CD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27E41C58" w14:textId="77777777" w:rsidTr="00366965">
        <w:tc>
          <w:tcPr>
            <w:tcW w:w="2410" w:type="dxa"/>
          </w:tcPr>
          <w:p w14:paraId="479DB1EB" w14:textId="78BC745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80</w:t>
            </w:r>
          </w:p>
        </w:tc>
        <w:tc>
          <w:tcPr>
            <w:tcW w:w="5812" w:type="dxa"/>
          </w:tcPr>
          <w:p w14:paraId="07BF4E67" w14:textId="6243FEE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8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512F8A93" w14:textId="659658FA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7202BB00" w14:textId="77777777" w:rsidTr="00366965">
        <w:tc>
          <w:tcPr>
            <w:tcW w:w="2410" w:type="dxa"/>
          </w:tcPr>
          <w:p w14:paraId="752027DE" w14:textId="53E05B1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90</w:t>
            </w:r>
          </w:p>
        </w:tc>
        <w:tc>
          <w:tcPr>
            <w:tcW w:w="5812" w:type="dxa"/>
          </w:tcPr>
          <w:p w14:paraId="6DA66FEC" w14:textId="2CF2C0C8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9::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520AFBD" w14:textId="77DA9471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4E7C5FB6" w14:textId="77777777" w:rsidTr="00366965">
        <w:tc>
          <w:tcPr>
            <w:tcW w:w="2410" w:type="dxa"/>
          </w:tcPr>
          <w:p w14:paraId="6DCCEAEE" w14:textId="177DA073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10</w:t>
            </w:r>
          </w:p>
        </w:tc>
        <w:tc>
          <w:tcPr>
            <w:tcW w:w="5812" w:type="dxa"/>
          </w:tcPr>
          <w:p w14:paraId="695D9715" w14:textId="474BEA89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0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679ECC0" w14:textId="46715CB8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FA31B46" w14:textId="77777777" w:rsidTr="00366965">
        <w:tc>
          <w:tcPr>
            <w:tcW w:w="2410" w:type="dxa"/>
          </w:tcPr>
          <w:p w14:paraId="14709A6B" w14:textId="05FECC40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20</w:t>
            </w:r>
          </w:p>
        </w:tc>
        <w:tc>
          <w:tcPr>
            <w:tcW w:w="5812" w:type="dxa"/>
          </w:tcPr>
          <w:p w14:paraId="3EE0B16B" w14:textId="75747334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1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D0338B3" w14:textId="0F749099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3FC2546" w14:textId="77777777" w:rsidTr="00366965">
        <w:tc>
          <w:tcPr>
            <w:tcW w:w="2410" w:type="dxa"/>
          </w:tcPr>
          <w:p w14:paraId="7F5A03A6" w14:textId="05DBF70E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30</w:t>
            </w:r>
          </w:p>
        </w:tc>
        <w:tc>
          <w:tcPr>
            <w:tcW w:w="5812" w:type="dxa"/>
          </w:tcPr>
          <w:p w14:paraId="3B4AF27D" w14:textId="1970CF12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3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5457090" w14:textId="17C49E7D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75A8997" w14:textId="77777777" w:rsidTr="00366965">
        <w:tc>
          <w:tcPr>
            <w:tcW w:w="2410" w:type="dxa"/>
          </w:tcPr>
          <w:p w14:paraId="4B2EA38E" w14:textId="6D00D6AF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40</w:t>
            </w:r>
          </w:p>
        </w:tc>
        <w:tc>
          <w:tcPr>
            <w:tcW w:w="5812" w:type="dxa"/>
          </w:tcPr>
          <w:p w14:paraId="5745501B" w14:textId="1302F4DD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r14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91F0DA1" w14:textId="73786CFE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C577928" w14:textId="77777777" w:rsidTr="00366965">
        <w:tc>
          <w:tcPr>
            <w:tcW w:w="2410" w:type="dxa"/>
          </w:tcPr>
          <w:p w14:paraId="089E1709" w14:textId="6DFA3AA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 xml:space="preserve">RCM379 </w:t>
            </w:r>
          </w:p>
        </w:tc>
        <w:tc>
          <w:tcPr>
            <w:tcW w:w="5812" w:type="dxa"/>
          </w:tcPr>
          <w:p w14:paraId="33E6753C" w14:textId="2E054DCA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 xml:space="preserve">R801 </w:t>
            </w:r>
            <w:r w:rsidRPr="00AD7162">
              <w:rPr>
                <w:rFonts w:ascii="Arial" w:hAnsi="Arial" w:cs="Arial"/>
                <w:i/>
                <w:sz w:val="20"/>
                <w:szCs w:val="20"/>
              </w:rPr>
              <w:t>atpC</w:t>
            </w:r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49T</w:t>
            </w:r>
            <w:r w:rsidRPr="00AD716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</w:rPr>
              <w:t>Opt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B2C44C8" w14:textId="1C8615AD" w:rsidR="00386F75" w:rsidRPr="00AD7162" w:rsidRDefault="00E01F57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D7162" w:rsidRPr="00AD7162" w14:paraId="167075B4" w14:textId="77777777" w:rsidTr="00366965">
        <w:tc>
          <w:tcPr>
            <w:tcW w:w="2410" w:type="dxa"/>
          </w:tcPr>
          <w:p w14:paraId="22CFDED5" w14:textId="5EFA58C6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CP1296</w:t>
            </w:r>
          </w:p>
        </w:tc>
        <w:tc>
          <w:tcPr>
            <w:tcW w:w="5812" w:type="dxa"/>
          </w:tcPr>
          <w:p w14:paraId="1BA4490E" w14:textId="11753090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x derivative;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hex mal rpsL1 cbp3::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(Janus) 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701" w:type="dxa"/>
          </w:tcPr>
          <w:p w14:paraId="08934FFE" w14:textId="57D4C9B2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D7162" w:rsidRPr="002629E0" w14:paraId="0D239A28" w14:textId="77777777" w:rsidTr="00366965">
        <w:tc>
          <w:tcPr>
            <w:tcW w:w="2410" w:type="dxa"/>
          </w:tcPr>
          <w:p w14:paraId="7360373B" w14:textId="194A9326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4D33BF27" w14:textId="713E7FE2" w:rsidR="00386F75" w:rsidRPr="00AD7162" w:rsidRDefault="003E1600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D39 but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cpsB</w:t>
            </w:r>
            <w:proofErr w:type="spellEnd"/>
            <w:r w:rsidR="0006602E"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::ery, </w:t>
            </w:r>
            <w:r w:rsidR="0006602E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by transformation with pVA891cpsB , </w:t>
            </w:r>
            <w:proofErr w:type="spellStart"/>
            <w:r w:rsidR="0006602E"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="0006602E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55392A96" w14:textId="05BD079A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2629E0" w14:paraId="6B0924E9" w14:textId="77777777" w:rsidTr="00366965">
        <w:tc>
          <w:tcPr>
            <w:tcW w:w="2410" w:type="dxa"/>
          </w:tcPr>
          <w:p w14:paraId="29DDA5F5" w14:textId="3FD95438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37346F09" w14:textId="4D12D8BE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948D99" w14:textId="6711D8A6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1AA3CF85" w14:textId="77777777" w:rsidTr="00366965">
        <w:tc>
          <w:tcPr>
            <w:tcW w:w="2410" w:type="dxa"/>
          </w:tcPr>
          <w:p w14:paraId="7C09776A" w14:textId="77777777" w:rsidR="00386F75" w:rsidRPr="00AD7162" w:rsidRDefault="00386F75" w:rsidP="00386F75">
            <w:pPr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AD7162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Escherichia coli</w:t>
            </w:r>
          </w:p>
        </w:tc>
        <w:tc>
          <w:tcPr>
            <w:tcW w:w="5812" w:type="dxa"/>
          </w:tcPr>
          <w:p w14:paraId="12371D1D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64A1E5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22A710B1" w14:textId="77777777" w:rsidTr="00366965">
        <w:tc>
          <w:tcPr>
            <w:tcW w:w="2410" w:type="dxa"/>
          </w:tcPr>
          <w:p w14:paraId="195CE86D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OP10</w:t>
            </w:r>
          </w:p>
        </w:tc>
        <w:tc>
          <w:tcPr>
            <w:tcW w:w="5812" w:type="dxa"/>
          </w:tcPr>
          <w:p w14:paraId="1C4D5F89" w14:textId="274F2C4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α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+ selection.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d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MS-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BC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s-AR"/>
              </w:rPr>
              <w:t>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80 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M15 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X74 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proofErr w:type="spellEnd"/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u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7697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s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L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tr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d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p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701" w:type="dxa"/>
          </w:tcPr>
          <w:p w14:paraId="5F56DE9D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</w:tr>
      <w:tr w:rsidR="00AD7162" w:rsidRPr="002629E0" w14:paraId="4EC340E9" w14:textId="77777777" w:rsidTr="00366965">
        <w:tc>
          <w:tcPr>
            <w:tcW w:w="2410" w:type="dxa"/>
          </w:tcPr>
          <w:p w14:paraId="7E38201A" w14:textId="3EBEEC84" w:rsidR="00386F75" w:rsidRPr="00AD7162" w:rsidRDefault="00DF4002" w:rsidP="00386F75">
            <w:pPr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H5</w:t>
            </w:r>
            <w:r w:rsidRPr="00AD7162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</w:p>
        </w:tc>
        <w:tc>
          <w:tcPr>
            <w:tcW w:w="5812" w:type="dxa"/>
          </w:tcPr>
          <w:p w14:paraId="4A34826D" w14:textId="1A9E27AE" w:rsidR="00386F75" w:rsidRPr="00AD7162" w:rsidRDefault="00A50E37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F -, </w:t>
            </w:r>
            <w:r w:rsidRPr="00AD7162">
              <w:rPr>
                <w:rFonts w:ascii="Symbol" w:hAnsi="Symbol" w:cs="Arial"/>
                <w:sz w:val="20"/>
                <w:szCs w:val="20"/>
                <w:lang w:val="es-AR"/>
              </w:rPr>
              <w:t>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80dlacZ</w:t>
            </w:r>
            <w:r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M15, </w:t>
            </w:r>
            <w:r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lacZYA-argF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 U169,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deoR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, recA1, endA1, hsdR17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k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-,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mk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+),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phoA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supE44, </w:t>
            </w:r>
            <w:r w:rsidRPr="00AD7162">
              <w:rPr>
                <w:rFonts w:ascii="Arial" w:hAnsi="Arial" w:cs="Arial"/>
                <w:i/>
                <w:sz w:val="20"/>
                <w:szCs w:val="20"/>
              </w:rPr>
              <w:t>λ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- , thi-1, gyrA96, relA1</w:t>
            </w:r>
          </w:p>
        </w:tc>
        <w:tc>
          <w:tcPr>
            <w:tcW w:w="1701" w:type="dxa"/>
          </w:tcPr>
          <w:p w14:paraId="5B7C6889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224CAED1" w14:textId="77777777" w:rsidTr="00366965">
        <w:tc>
          <w:tcPr>
            <w:tcW w:w="2410" w:type="dxa"/>
          </w:tcPr>
          <w:p w14:paraId="339E0F20" w14:textId="49C6846A" w:rsidR="00386F75" w:rsidRPr="00AD7162" w:rsidRDefault="00DF4002" w:rsidP="00386F7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5812" w:type="dxa"/>
          </w:tcPr>
          <w:p w14:paraId="51B7085B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5C85AB4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1C991ACF" w14:textId="77777777" w:rsidTr="00366965">
        <w:trPr>
          <w:trHeight w:val="319"/>
        </w:trPr>
        <w:tc>
          <w:tcPr>
            <w:tcW w:w="2410" w:type="dxa"/>
          </w:tcPr>
          <w:p w14:paraId="72DB527A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CR2.1-TOPO</w:t>
            </w:r>
          </w:p>
        </w:tc>
        <w:tc>
          <w:tcPr>
            <w:tcW w:w="5812" w:type="dxa"/>
          </w:tcPr>
          <w:p w14:paraId="62F80841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for cloning of PCR products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701" w:type="dxa"/>
          </w:tcPr>
          <w:p w14:paraId="6061A238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</w:tr>
      <w:tr w:rsidR="00AD7162" w:rsidRPr="00AD7162" w14:paraId="7F6967FB" w14:textId="77777777" w:rsidTr="00366965">
        <w:tc>
          <w:tcPr>
            <w:tcW w:w="2410" w:type="dxa"/>
          </w:tcPr>
          <w:p w14:paraId="38A63038" w14:textId="5FD2B105" w:rsidR="00386F75" w:rsidRPr="00AD7162" w:rsidRDefault="006825A4" w:rsidP="00386F75">
            <w:pPr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IRES</w:t>
            </w:r>
            <w:r w:rsidR="007E0129" w:rsidRPr="00AD7162">
              <w:rPr>
                <w:rFonts w:ascii="Arial" w:hAnsi="Arial" w:cs="Arial"/>
                <w:sz w:val="20"/>
                <w:szCs w:val="20"/>
                <w:lang w:val="en-US"/>
              </w:rPr>
              <w:t>2-EGFP</w:t>
            </w:r>
          </w:p>
        </w:tc>
        <w:tc>
          <w:tcPr>
            <w:tcW w:w="5812" w:type="dxa"/>
          </w:tcPr>
          <w:p w14:paraId="5A94B6F3" w14:textId="6B91A8AD" w:rsidR="00386F75" w:rsidRPr="00AD7162" w:rsidRDefault="007E0129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Vector for expression of a gene and EGFP on one transcript</w:t>
            </w:r>
          </w:p>
        </w:tc>
        <w:tc>
          <w:tcPr>
            <w:tcW w:w="1701" w:type="dxa"/>
          </w:tcPr>
          <w:p w14:paraId="163B639E" w14:textId="4E00ED8E" w:rsidR="00386F75" w:rsidRPr="00AD7162" w:rsidRDefault="007E0129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AD7162" w:rsidRPr="002629E0" w14:paraId="730B76CB" w14:textId="77777777" w:rsidTr="00366965">
        <w:tc>
          <w:tcPr>
            <w:tcW w:w="2410" w:type="dxa"/>
          </w:tcPr>
          <w:p w14:paraId="09C7023F" w14:textId="14A65268" w:rsidR="00386F75" w:rsidRPr="00AD7162" w:rsidRDefault="007E0129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IRES2-EGFP</w:t>
            </w:r>
          </w:p>
        </w:tc>
        <w:tc>
          <w:tcPr>
            <w:tcW w:w="5812" w:type="dxa"/>
          </w:tcPr>
          <w:p w14:paraId="32ADDA51" w14:textId="55D24278" w:rsidR="00386F75" w:rsidRPr="00AD7162" w:rsidRDefault="007E0129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Vector for expression of IAV-M2 in eukaryotic cells</w:t>
            </w:r>
          </w:p>
        </w:tc>
        <w:tc>
          <w:tcPr>
            <w:tcW w:w="1701" w:type="dxa"/>
          </w:tcPr>
          <w:p w14:paraId="529D2E71" w14:textId="7E4CC89C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6BF69AC4" w14:textId="77777777" w:rsidTr="00366965">
        <w:tc>
          <w:tcPr>
            <w:tcW w:w="2410" w:type="dxa"/>
          </w:tcPr>
          <w:p w14:paraId="19D95078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9</w:t>
            </w:r>
          </w:p>
        </w:tc>
        <w:tc>
          <w:tcPr>
            <w:tcW w:w="5812" w:type="dxa"/>
          </w:tcPr>
          <w:p w14:paraId="40F0D5D9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Integrative vector for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pneumoniae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7248BFE5" w14:textId="62B912C3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D7162" w:rsidRPr="00AD7162" w14:paraId="07E6A5CD" w14:textId="77777777" w:rsidTr="00366965">
        <w:tc>
          <w:tcPr>
            <w:tcW w:w="2410" w:type="dxa"/>
          </w:tcPr>
          <w:p w14:paraId="7A5A84E9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1</w:t>
            </w:r>
          </w:p>
        </w:tc>
        <w:tc>
          <w:tcPr>
            <w:tcW w:w="5812" w:type="dxa"/>
          </w:tcPr>
          <w:p w14:paraId="7DA9EA15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1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7A86292D" w14:textId="7111BA0C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9B31D16" w14:textId="77777777" w:rsidTr="00366965">
        <w:tc>
          <w:tcPr>
            <w:tcW w:w="2410" w:type="dxa"/>
          </w:tcPr>
          <w:p w14:paraId="36736617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3</w:t>
            </w:r>
          </w:p>
        </w:tc>
        <w:tc>
          <w:tcPr>
            <w:tcW w:w="5812" w:type="dxa"/>
          </w:tcPr>
          <w:p w14:paraId="0420582D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2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3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67E36553" w14:textId="501B5E30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50E32F6" w14:textId="77777777" w:rsidTr="00366965">
        <w:tc>
          <w:tcPr>
            <w:tcW w:w="2410" w:type="dxa"/>
          </w:tcPr>
          <w:p w14:paraId="076F991B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4</w:t>
            </w:r>
          </w:p>
        </w:tc>
        <w:tc>
          <w:tcPr>
            <w:tcW w:w="5812" w:type="dxa"/>
          </w:tcPr>
          <w:p w14:paraId="5F51588E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3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4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4EBF1ED2" w14:textId="44F92CC8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6CCB5C2D" w14:textId="77777777" w:rsidTr="00366965">
        <w:tc>
          <w:tcPr>
            <w:tcW w:w="2410" w:type="dxa"/>
          </w:tcPr>
          <w:p w14:paraId="5CC5C495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6</w:t>
            </w:r>
          </w:p>
        </w:tc>
        <w:tc>
          <w:tcPr>
            <w:tcW w:w="5812" w:type="dxa"/>
          </w:tcPr>
          <w:p w14:paraId="2A137154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2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6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</w:tcPr>
          <w:p w14:paraId="46EF7E41" w14:textId="2637CA3A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B0D6306" w14:textId="77777777" w:rsidTr="00366965">
        <w:tc>
          <w:tcPr>
            <w:tcW w:w="2410" w:type="dxa"/>
          </w:tcPr>
          <w:p w14:paraId="509C1F03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07</w:t>
            </w:r>
          </w:p>
        </w:tc>
        <w:tc>
          <w:tcPr>
            <w:tcW w:w="5812" w:type="dxa"/>
          </w:tcPr>
          <w:p w14:paraId="105E88E4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26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7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</w:tcPr>
          <w:p w14:paraId="15B63B4B" w14:textId="4555D72E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707E7F8" w14:textId="77777777" w:rsidTr="00366965">
        <w:tc>
          <w:tcPr>
            <w:tcW w:w="2410" w:type="dxa"/>
          </w:tcPr>
          <w:p w14:paraId="1B9C8831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08</w:t>
            </w:r>
          </w:p>
        </w:tc>
        <w:tc>
          <w:tcPr>
            <w:tcW w:w="5812" w:type="dxa"/>
          </w:tcPr>
          <w:p w14:paraId="5F217D51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6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8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22D16B23" w14:textId="092CDDD3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8808EE1" w14:textId="77777777" w:rsidTr="00366965">
        <w:tc>
          <w:tcPr>
            <w:tcW w:w="2410" w:type="dxa"/>
          </w:tcPr>
          <w:p w14:paraId="655AEF28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09</w:t>
            </w:r>
          </w:p>
        </w:tc>
        <w:tc>
          <w:tcPr>
            <w:tcW w:w="5812" w:type="dxa"/>
          </w:tcPr>
          <w:p w14:paraId="6C95B81B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1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9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46C4D733" w14:textId="1946A087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9D08EC8" w14:textId="77777777" w:rsidTr="00366965">
        <w:tc>
          <w:tcPr>
            <w:tcW w:w="2410" w:type="dxa"/>
          </w:tcPr>
          <w:p w14:paraId="46F60EED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10</w:t>
            </w:r>
          </w:p>
        </w:tc>
        <w:tc>
          <w:tcPr>
            <w:tcW w:w="5812" w:type="dxa"/>
          </w:tcPr>
          <w:p w14:paraId="68A774FC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6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10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7B3FCE0C" w14:textId="45890959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2C7F2D0D" w14:textId="77777777" w:rsidTr="00366965">
        <w:tc>
          <w:tcPr>
            <w:tcW w:w="2410" w:type="dxa"/>
          </w:tcPr>
          <w:p w14:paraId="31026234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1)1</w:t>
            </w:r>
          </w:p>
        </w:tc>
        <w:tc>
          <w:tcPr>
            <w:tcW w:w="5812" w:type="dxa"/>
          </w:tcPr>
          <w:p w14:paraId="437E2CAC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9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11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5A849CC6" w14:textId="35387EEA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2BD3349" w14:textId="77777777" w:rsidTr="00366965">
        <w:tc>
          <w:tcPr>
            <w:tcW w:w="2410" w:type="dxa"/>
          </w:tcPr>
          <w:p w14:paraId="25F00C63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13</w:t>
            </w:r>
          </w:p>
        </w:tc>
        <w:tc>
          <w:tcPr>
            <w:tcW w:w="5812" w:type="dxa"/>
          </w:tcPr>
          <w:p w14:paraId="05180271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4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13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05225FAD" w14:textId="536999D8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65AD7BCC" w14:textId="77777777" w:rsidTr="00366965">
        <w:tc>
          <w:tcPr>
            <w:tcW w:w="2410" w:type="dxa"/>
          </w:tcPr>
          <w:p w14:paraId="7F653D46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rr14</w:t>
            </w:r>
          </w:p>
        </w:tc>
        <w:tc>
          <w:tcPr>
            <w:tcW w:w="5812" w:type="dxa"/>
          </w:tcPr>
          <w:p w14:paraId="69ECAAC0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r14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375F7F90" w14:textId="153FCE36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21203A9C" w14:textId="77777777" w:rsidR="00D95E17" w:rsidRPr="00751B73" w:rsidRDefault="00751B73" w:rsidP="00033108">
      <w:pPr>
        <w:ind w:right="-141"/>
        <w:rPr>
          <w:rFonts w:ascii="Arial" w:hAnsi="Arial" w:cs="Arial"/>
          <w:sz w:val="20"/>
          <w:szCs w:val="20"/>
          <w:lang w:val="en-US"/>
        </w:rPr>
      </w:pPr>
      <w:r w:rsidRPr="00751B73">
        <w:rPr>
          <w:rFonts w:ascii="Arial" w:hAnsi="Arial" w:cs="Arial"/>
          <w:sz w:val="20"/>
          <w:szCs w:val="20"/>
          <w:lang w:val="en-US"/>
        </w:rPr>
        <w:t xml:space="preserve">Abbreviations: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Ap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 ampicillin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Cm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chloramphenicol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Ery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erithromycin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Km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kanamycin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Str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>: streptomycin resistance.</w:t>
      </w:r>
    </w:p>
    <w:p w14:paraId="6C75368E" w14:textId="78D72348" w:rsidR="00382AEC" w:rsidRPr="00F65A19" w:rsidRDefault="00382AEC" w:rsidP="006B0BA7">
      <w:pPr>
        <w:ind w:right="-283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5A19">
        <w:rPr>
          <w:rFonts w:ascii="Arial" w:hAnsi="Arial" w:cs="Arial"/>
          <w:b/>
          <w:sz w:val="20"/>
          <w:szCs w:val="20"/>
          <w:lang w:val="en-US"/>
        </w:rPr>
        <w:t>R</w:t>
      </w:r>
      <w:r w:rsidR="00144DD2" w:rsidRPr="00F65A19">
        <w:rPr>
          <w:rFonts w:ascii="Arial" w:hAnsi="Arial" w:cs="Arial"/>
          <w:b/>
          <w:sz w:val="20"/>
          <w:szCs w:val="20"/>
          <w:lang w:val="en-US"/>
        </w:rPr>
        <w:t>eferences</w:t>
      </w:r>
    </w:p>
    <w:p w14:paraId="67BAD527" w14:textId="11A5E1FF" w:rsidR="00202D3C" w:rsidRPr="002629E0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s-AR"/>
        </w:rPr>
      </w:pPr>
      <w:r>
        <w:rPr>
          <w:rFonts w:ascii="Arial" w:hAnsi="Arial" w:cs="Arial"/>
          <w:sz w:val="20"/>
          <w:szCs w:val="20"/>
          <w:lang w:val="en-US"/>
        </w:rPr>
        <w:t xml:space="preserve">1)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Lefevre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C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Claverys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P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Sicard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AM. Donor deoxyribonucleic acid length and marker effect in pneumococcal transformation. </w:t>
      </w:r>
      <w:r w:rsidR="00202D3C" w:rsidRPr="002629E0">
        <w:rPr>
          <w:rFonts w:ascii="Arial" w:hAnsi="Arial" w:cs="Arial"/>
          <w:sz w:val="20"/>
          <w:szCs w:val="20"/>
          <w:lang w:val="es-AR"/>
        </w:rPr>
        <w:t xml:space="preserve">1979. </w:t>
      </w:r>
      <w:r w:rsidR="00202D3C" w:rsidRPr="002629E0">
        <w:rPr>
          <w:rFonts w:ascii="Arial" w:hAnsi="Arial" w:cs="Arial"/>
          <w:sz w:val="20"/>
          <w:szCs w:val="20"/>
        </w:rPr>
        <w:t xml:space="preserve">J. </w:t>
      </w:r>
      <w:proofErr w:type="spellStart"/>
      <w:r w:rsidR="00202D3C" w:rsidRPr="002629E0">
        <w:rPr>
          <w:rFonts w:ascii="Arial" w:hAnsi="Arial" w:cs="Arial"/>
          <w:sz w:val="20"/>
          <w:szCs w:val="20"/>
        </w:rPr>
        <w:t>Bacteriol</w:t>
      </w:r>
      <w:proofErr w:type="spellEnd"/>
      <w:r w:rsidR="00202D3C" w:rsidRPr="002629E0">
        <w:rPr>
          <w:rFonts w:ascii="Arial" w:hAnsi="Arial" w:cs="Arial"/>
          <w:sz w:val="20"/>
          <w:szCs w:val="20"/>
        </w:rPr>
        <w:t>.</w:t>
      </w:r>
      <w:r w:rsidR="00202D3C" w:rsidRPr="002629E0">
        <w:rPr>
          <w:rFonts w:ascii="Arial" w:hAnsi="Arial" w:cs="Arial"/>
          <w:i/>
          <w:sz w:val="20"/>
          <w:szCs w:val="20"/>
        </w:rPr>
        <w:t xml:space="preserve"> </w:t>
      </w:r>
      <w:r w:rsidR="00202D3C" w:rsidRPr="002629E0">
        <w:rPr>
          <w:rFonts w:ascii="Arial" w:hAnsi="Arial" w:cs="Arial"/>
          <w:sz w:val="20"/>
          <w:szCs w:val="20"/>
          <w:lang w:val="es-AR"/>
        </w:rPr>
        <w:t>138:80-6.</w:t>
      </w:r>
    </w:p>
    <w:p w14:paraId="05E2269F" w14:textId="23DBBA25" w:rsidR="00202D3C" w:rsidRPr="002629E0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) </w:t>
      </w:r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Cortes PR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Piñas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GE, Cian MB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Yandar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N, Echenique J. Stress-triggered signaling affecting survival or suicide of </w:t>
      </w:r>
      <w:r w:rsidR="00202D3C" w:rsidRPr="002629E0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Int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 Med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>. 2015 Jan</w:t>
      </w:r>
      <w:proofErr w:type="gramStart"/>
      <w:r w:rsidR="00202D3C" w:rsidRPr="002629E0">
        <w:rPr>
          <w:rFonts w:ascii="Arial" w:hAnsi="Arial" w:cs="Arial"/>
          <w:sz w:val="20"/>
          <w:szCs w:val="20"/>
          <w:lang w:val="en-US"/>
        </w:rPr>
        <w:t>;305</w:t>
      </w:r>
      <w:proofErr w:type="gramEnd"/>
      <w:r w:rsidR="00202D3C" w:rsidRPr="002629E0">
        <w:rPr>
          <w:rFonts w:ascii="Arial" w:hAnsi="Arial" w:cs="Arial"/>
          <w:sz w:val="20"/>
          <w:szCs w:val="20"/>
          <w:lang w:val="en-US"/>
        </w:rPr>
        <w:t>(1):157-69.</w:t>
      </w:r>
    </w:p>
    <w:p w14:paraId="4FF0656C" w14:textId="512B3BDF" w:rsidR="00202D3C" w:rsidRPr="002629E0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3) </w:t>
      </w:r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Sung CK, Li H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Claverys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P, Morrison DA. An </w:t>
      </w:r>
      <w:proofErr w:type="spellStart"/>
      <w:r w:rsidR="00202D3C" w:rsidRPr="002629E0">
        <w:rPr>
          <w:rFonts w:ascii="Arial" w:hAnsi="Arial" w:cs="Arial"/>
          <w:i/>
          <w:sz w:val="20"/>
          <w:szCs w:val="20"/>
          <w:lang w:val="en-US"/>
        </w:rPr>
        <w:t>rpsL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cassette, Janus, for gene replacement through negative selection in </w:t>
      </w:r>
      <w:r w:rsidR="00202D3C" w:rsidRPr="002629E0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Appl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Environ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Microbiol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>. 2001 Nov</w:t>
      </w:r>
      <w:proofErr w:type="gramStart"/>
      <w:r w:rsidR="00202D3C" w:rsidRPr="002629E0">
        <w:rPr>
          <w:rFonts w:ascii="Arial" w:hAnsi="Arial" w:cs="Arial"/>
          <w:sz w:val="20"/>
          <w:szCs w:val="20"/>
          <w:lang w:val="en-US"/>
        </w:rPr>
        <w:t>;67</w:t>
      </w:r>
      <w:proofErr w:type="gramEnd"/>
      <w:r w:rsidR="00202D3C" w:rsidRPr="002629E0">
        <w:rPr>
          <w:rFonts w:ascii="Arial" w:hAnsi="Arial" w:cs="Arial"/>
          <w:sz w:val="20"/>
          <w:szCs w:val="20"/>
          <w:lang w:val="en-US"/>
        </w:rPr>
        <w:t>(11):5190-6.</w:t>
      </w:r>
    </w:p>
    <w:p w14:paraId="027B7D2B" w14:textId="02A4BAAC" w:rsidR="00D40596" w:rsidRPr="00144DD2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rPrChange w:id="0" w:author="Jose Echenique" w:date="2019-06-13T09:47:00Z">
            <w:rPr>
              <w:rFonts w:ascii="Arial" w:hAnsi="Arial" w:cs="Arial"/>
              <w:sz w:val="20"/>
              <w:szCs w:val="20"/>
              <w:lang w:val="en-US"/>
            </w:rPr>
          </w:rPrChange>
        </w:rPr>
      </w:pPr>
      <w:r>
        <w:rPr>
          <w:rFonts w:ascii="Arial" w:hAnsi="Arial" w:cs="Arial"/>
          <w:sz w:val="20"/>
          <w:szCs w:val="20"/>
          <w:lang w:val="en-US"/>
        </w:rPr>
        <w:t xml:space="preserve">4) </w:t>
      </w:r>
      <w:r w:rsidR="006B0BA7" w:rsidRPr="002629E0">
        <w:rPr>
          <w:rFonts w:ascii="Arial" w:hAnsi="Arial" w:cs="Arial"/>
          <w:sz w:val="20"/>
          <w:szCs w:val="20"/>
          <w:lang w:val="en-US"/>
        </w:rPr>
        <w:t xml:space="preserve">Chen JD, Morrison DA. Cloning of </w:t>
      </w:r>
      <w:r w:rsidR="006B0BA7" w:rsidRPr="002629E0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="006B0BA7" w:rsidRPr="002629E0">
        <w:rPr>
          <w:rFonts w:ascii="Arial" w:hAnsi="Arial" w:cs="Arial"/>
          <w:sz w:val="20"/>
          <w:szCs w:val="20"/>
          <w:lang w:val="en-US"/>
        </w:rPr>
        <w:t xml:space="preserve"> DNA fragments in Escherichia coli requires vectors protected by strong transcriptional terminators. </w:t>
      </w:r>
      <w:r w:rsidR="006B0BA7" w:rsidRPr="00144DD2">
        <w:rPr>
          <w:rFonts w:ascii="Arial" w:hAnsi="Arial" w:cs="Arial"/>
          <w:sz w:val="20"/>
          <w:szCs w:val="20"/>
          <w:rPrChange w:id="1" w:author="Jose Echenique" w:date="2019-06-13T09:47:00Z">
            <w:rPr>
              <w:rFonts w:ascii="Arial" w:hAnsi="Arial" w:cs="Arial"/>
              <w:sz w:val="20"/>
              <w:szCs w:val="20"/>
              <w:lang w:val="en-US"/>
            </w:rPr>
          </w:rPrChange>
        </w:rPr>
        <w:t>Gene. 1987</w:t>
      </w:r>
      <w:r w:rsidR="00D40596" w:rsidRPr="00144DD2">
        <w:rPr>
          <w:rFonts w:ascii="Arial" w:hAnsi="Arial" w:cs="Arial"/>
          <w:sz w:val="20"/>
          <w:szCs w:val="20"/>
          <w:rPrChange w:id="2" w:author="Jose Echenique" w:date="2019-06-13T09:47:00Z">
            <w:rPr>
              <w:rFonts w:ascii="Arial" w:hAnsi="Arial" w:cs="Arial"/>
              <w:sz w:val="20"/>
              <w:szCs w:val="20"/>
              <w:lang w:val="en-US"/>
            </w:rPr>
          </w:rPrChange>
        </w:rPr>
        <w:t xml:space="preserve">. </w:t>
      </w:r>
      <w:r w:rsidR="006B0BA7" w:rsidRPr="00144DD2">
        <w:rPr>
          <w:rFonts w:ascii="Arial" w:hAnsi="Arial" w:cs="Arial"/>
          <w:sz w:val="20"/>
          <w:szCs w:val="20"/>
          <w:rPrChange w:id="3" w:author="Jose Echenique" w:date="2019-06-13T09:47:00Z">
            <w:rPr>
              <w:rFonts w:ascii="Arial" w:hAnsi="Arial" w:cs="Arial"/>
              <w:sz w:val="20"/>
              <w:szCs w:val="20"/>
              <w:lang w:val="en-US"/>
            </w:rPr>
          </w:rPrChange>
        </w:rPr>
        <w:t>55(2-3):179-87.</w:t>
      </w:r>
    </w:p>
    <w:p w14:paraId="07B2DAEE" w14:textId="049A181A" w:rsidR="00E01F57" w:rsidRPr="002629E0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 xml:space="preserve">5) </w:t>
      </w:r>
      <w:r w:rsidR="00E01F57" w:rsidRPr="002629E0">
        <w:rPr>
          <w:rFonts w:ascii="Arial" w:hAnsi="Arial" w:cs="Arial"/>
          <w:sz w:val="20"/>
          <w:szCs w:val="20"/>
        </w:rPr>
        <w:t xml:space="preserve">Cortes PR,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Orio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 xml:space="preserve"> AG,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Regueira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 xml:space="preserve"> M, Piñas GE, Echenique J. 2008. </w:t>
      </w:r>
      <w:r w:rsidR="00E01F57" w:rsidRPr="002629E0">
        <w:rPr>
          <w:rFonts w:ascii="Arial" w:hAnsi="Arial" w:cs="Arial"/>
          <w:sz w:val="20"/>
          <w:szCs w:val="20"/>
          <w:lang w:val="en-US"/>
        </w:rPr>
        <w:t xml:space="preserve">Characterization of in </w:t>
      </w:r>
      <w:proofErr w:type="spellStart"/>
      <w:r w:rsidR="00E01F57" w:rsidRPr="002629E0">
        <w:rPr>
          <w:rFonts w:ascii="Arial" w:hAnsi="Arial" w:cs="Arial"/>
          <w:sz w:val="20"/>
          <w:szCs w:val="20"/>
          <w:lang w:val="en-US"/>
        </w:rPr>
        <w:t>vitrogenerated</w:t>
      </w:r>
      <w:proofErr w:type="spellEnd"/>
      <w:r w:rsidR="00E01F57" w:rsidRPr="002629E0">
        <w:rPr>
          <w:rFonts w:ascii="Arial" w:hAnsi="Arial" w:cs="Arial"/>
          <w:sz w:val="20"/>
          <w:szCs w:val="20"/>
          <w:lang w:val="en-US"/>
        </w:rPr>
        <w:t xml:space="preserve"> and clinical optochin-resistant strains of Streptococcus pneumoniae isolated from Argentina. </w:t>
      </w:r>
      <w:r w:rsidR="00E01F57" w:rsidRPr="002629E0">
        <w:rPr>
          <w:rFonts w:ascii="Arial" w:hAnsi="Arial" w:cs="Arial"/>
          <w:sz w:val="20"/>
          <w:szCs w:val="20"/>
        </w:rPr>
        <w:t xml:space="preserve">J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Clin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Microbiol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>. 46:1930-4.</w:t>
      </w:r>
    </w:p>
    <w:p w14:paraId="4BAEE5CD" w14:textId="603A8D1B" w:rsidR="00382AEC" w:rsidRPr="00FC585B" w:rsidRDefault="00382AEC" w:rsidP="00FC585B">
      <w:pPr>
        <w:pStyle w:val="Sinespaciad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4" w:name="_GoBack"/>
      <w:bookmarkEnd w:id="4"/>
    </w:p>
    <w:sectPr w:rsidR="00382AEC" w:rsidRPr="00FC585B" w:rsidSect="00DD2177">
      <w:headerReference w:type="default" r:id="rId8"/>
      <w:footerReference w:type="default" r:id="rId9"/>
      <w:pgSz w:w="11906" w:h="16838"/>
      <w:pgMar w:top="1417" w:right="707" w:bottom="1417" w:left="1701" w:header="70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430AE" w14:textId="77777777" w:rsidR="00FB1A62" w:rsidRDefault="00FB1A62" w:rsidP="00536EED">
      <w:pPr>
        <w:spacing w:after="0" w:line="240" w:lineRule="auto"/>
      </w:pPr>
      <w:r>
        <w:separator/>
      </w:r>
    </w:p>
  </w:endnote>
  <w:endnote w:type="continuationSeparator" w:id="0">
    <w:p w14:paraId="1A9AEED2" w14:textId="77777777" w:rsidR="00FB1A62" w:rsidRDefault="00FB1A62" w:rsidP="00536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rebuchet M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altName w:val="Times New Roman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51626"/>
      <w:docPartObj>
        <w:docPartGallery w:val="Page Numbers (Bottom of Page)"/>
        <w:docPartUnique/>
      </w:docPartObj>
    </w:sdtPr>
    <w:sdtEndPr/>
    <w:sdtContent>
      <w:p w14:paraId="3C81DF59" w14:textId="77777777" w:rsidR="00386F75" w:rsidRDefault="00386F75">
        <w:pPr>
          <w:pStyle w:val="Piedepgina"/>
          <w:jc w:val="right"/>
        </w:pPr>
        <w:r>
          <w:t xml:space="preserve">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D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623E2F" w14:textId="77777777" w:rsidR="00386F75" w:rsidRDefault="00386F7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3CCA2" w14:textId="77777777" w:rsidR="00FB1A62" w:rsidRDefault="00FB1A62" w:rsidP="00536EED">
      <w:pPr>
        <w:spacing w:after="0" w:line="240" w:lineRule="auto"/>
      </w:pPr>
      <w:r>
        <w:separator/>
      </w:r>
    </w:p>
  </w:footnote>
  <w:footnote w:type="continuationSeparator" w:id="0">
    <w:p w14:paraId="0711E6E1" w14:textId="77777777" w:rsidR="00FB1A62" w:rsidRDefault="00FB1A62" w:rsidP="00536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EBF6D" w14:textId="77777777" w:rsidR="00386F75" w:rsidRDefault="00386F75">
    <w:pPr>
      <w:pStyle w:val="Encabezado"/>
      <w:rPr>
        <w:rFonts w:ascii="Arial" w:hAnsi="Arial" w:cs="Arial"/>
        <w:b/>
        <w:lang w:val="en-US"/>
      </w:rPr>
    </w:pPr>
  </w:p>
  <w:p w14:paraId="59627A15" w14:textId="77777777" w:rsidR="00386F75" w:rsidRDefault="00386F75">
    <w:pPr>
      <w:pStyle w:val="Encabezado"/>
      <w:rPr>
        <w:rFonts w:ascii="Arial" w:hAnsi="Arial" w:cs="Arial"/>
        <w:b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1F3266"/>
    <w:multiLevelType w:val="hybridMultilevel"/>
    <w:tmpl w:val="924870F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44587"/>
    <w:multiLevelType w:val="hybridMultilevel"/>
    <w:tmpl w:val="23AC07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e Echenique">
    <w15:presenceInfo w15:providerId="Windows Live" w15:userId="085996343660d2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yMTK2MDEwMjU2NTNX0lEKTi0uzszPAykwNKsFAFGaRdotAAAA"/>
  </w:docVars>
  <w:rsids>
    <w:rsidRoot w:val="000F3EC3"/>
    <w:rsid w:val="000006B5"/>
    <w:rsid w:val="00002448"/>
    <w:rsid w:val="0000317E"/>
    <w:rsid w:val="00005D65"/>
    <w:rsid w:val="00011D5E"/>
    <w:rsid w:val="00033108"/>
    <w:rsid w:val="0003441A"/>
    <w:rsid w:val="00042D7C"/>
    <w:rsid w:val="00055616"/>
    <w:rsid w:val="00057F26"/>
    <w:rsid w:val="000626B6"/>
    <w:rsid w:val="0006602E"/>
    <w:rsid w:val="0007109B"/>
    <w:rsid w:val="00075FC4"/>
    <w:rsid w:val="00076EF5"/>
    <w:rsid w:val="00080E96"/>
    <w:rsid w:val="0008460C"/>
    <w:rsid w:val="000901B3"/>
    <w:rsid w:val="000923A5"/>
    <w:rsid w:val="000A3590"/>
    <w:rsid w:val="000B0360"/>
    <w:rsid w:val="000C038A"/>
    <w:rsid w:val="000D0043"/>
    <w:rsid w:val="000E060A"/>
    <w:rsid w:val="000E30F4"/>
    <w:rsid w:val="000E4F02"/>
    <w:rsid w:val="000E6FF4"/>
    <w:rsid w:val="000F1978"/>
    <w:rsid w:val="000F3EC3"/>
    <w:rsid w:val="00105399"/>
    <w:rsid w:val="00113372"/>
    <w:rsid w:val="00113CC5"/>
    <w:rsid w:val="00125E11"/>
    <w:rsid w:val="001324D5"/>
    <w:rsid w:val="001404FC"/>
    <w:rsid w:val="00144DD2"/>
    <w:rsid w:val="00166DA0"/>
    <w:rsid w:val="001771D5"/>
    <w:rsid w:val="001876B6"/>
    <w:rsid w:val="00197EEE"/>
    <w:rsid w:val="001A15BC"/>
    <w:rsid w:val="001A1E33"/>
    <w:rsid w:val="001C05C1"/>
    <w:rsid w:val="001D1772"/>
    <w:rsid w:val="001F0781"/>
    <w:rsid w:val="001F6752"/>
    <w:rsid w:val="00202D3C"/>
    <w:rsid w:val="00222075"/>
    <w:rsid w:val="00230B6A"/>
    <w:rsid w:val="00237554"/>
    <w:rsid w:val="002416A6"/>
    <w:rsid w:val="00246257"/>
    <w:rsid w:val="0025304C"/>
    <w:rsid w:val="00255482"/>
    <w:rsid w:val="002629E0"/>
    <w:rsid w:val="00265278"/>
    <w:rsid w:val="0027093B"/>
    <w:rsid w:val="0027723D"/>
    <w:rsid w:val="00280EBB"/>
    <w:rsid w:val="002820EC"/>
    <w:rsid w:val="002828B2"/>
    <w:rsid w:val="00292717"/>
    <w:rsid w:val="00293032"/>
    <w:rsid w:val="002A17B5"/>
    <w:rsid w:val="002A7398"/>
    <w:rsid w:val="002B6353"/>
    <w:rsid w:val="002B7F24"/>
    <w:rsid w:val="002C1542"/>
    <w:rsid w:val="002C2308"/>
    <w:rsid w:val="002E2099"/>
    <w:rsid w:val="002E2B52"/>
    <w:rsid w:val="002F366E"/>
    <w:rsid w:val="002F7609"/>
    <w:rsid w:val="003459DD"/>
    <w:rsid w:val="00355B97"/>
    <w:rsid w:val="00366965"/>
    <w:rsid w:val="00367AF2"/>
    <w:rsid w:val="00371A68"/>
    <w:rsid w:val="00382AEC"/>
    <w:rsid w:val="00382F7C"/>
    <w:rsid w:val="003835D4"/>
    <w:rsid w:val="00386F75"/>
    <w:rsid w:val="003A24A8"/>
    <w:rsid w:val="003C14A7"/>
    <w:rsid w:val="003C741D"/>
    <w:rsid w:val="003D4C12"/>
    <w:rsid w:val="003E1600"/>
    <w:rsid w:val="003E3109"/>
    <w:rsid w:val="003E6DC4"/>
    <w:rsid w:val="003F60B2"/>
    <w:rsid w:val="00401014"/>
    <w:rsid w:val="00407C10"/>
    <w:rsid w:val="00414126"/>
    <w:rsid w:val="004146C4"/>
    <w:rsid w:val="00423C6A"/>
    <w:rsid w:val="004248A8"/>
    <w:rsid w:val="00440D98"/>
    <w:rsid w:val="00442A03"/>
    <w:rsid w:val="00451D4F"/>
    <w:rsid w:val="00454A9A"/>
    <w:rsid w:val="00460CAC"/>
    <w:rsid w:val="00486C73"/>
    <w:rsid w:val="00491C1A"/>
    <w:rsid w:val="004B7529"/>
    <w:rsid w:val="004C07AC"/>
    <w:rsid w:val="004C0A7A"/>
    <w:rsid w:val="004C227B"/>
    <w:rsid w:val="004D593D"/>
    <w:rsid w:val="004E65B2"/>
    <w:rsid w:val="004F5AFF"/>
    <w:rsid w:val="00501C51"/>
    <w:rsid w:val="00502A08"/>
    <w:rsid w:val="005147C0"/>
    <w:rsid w:val="00536EED"/>
    <w:rsid w:val="00540F0D"/>
    <w:rsid w:val="00542B31"/>
    <w:rsid w:val="00551D67"/>
    <w:rsid w:val="005A43E1"/>
    <w:rsid w:val="005A5AF6"/>
    <w:rsid w:val="005A7D2F"/>
    <w:rsid w:val="005B4069"/>
    <w:rsid w:val="005C0BE1"/>
    <w:rsid w:val="005C1B2A"/>
    <w:rsid w:val="005C723E"/>
    <w:rsid w:val="005D06C9"/>
    <w:rsid w:val="005D5549"/>
    <w:rsid w:val="005E2329"/>
    <w:rsid w:val="005F7692"/>
    <w:rsid w:val="00607070"/>
    <w:rsid w:val="0061598C"/>
    <w:rsid w:val="00625255"/>
    <w:rsid w:val="00630A68"/>
    <w:rsid w:val="00641370"/>
    <w:rsid w:val="00651649"/>
    <w:rsid w:val="00657CEF"/>
    <w:rsid w:val="006610A3"/>
    <w:rsid w:val="00662701"/>
    <w:rsid w:val="006825A4"/>
    <w:rsid w:val="006A640A"/>
    <w:rsid w:val="006B0BA7"/>
    <w:rsid w:val="006B7898"/>
    <w:rsid w:val="006B7CFA"/>
    <w:rsid w:val="006D1C44"/>
    <w:rsid w:val="006F3AA7"/>
    <w:rsid w:val="00702700"/>
    <w:rsid w:val="00713438"/>
    <w:rsid w:val="007147A5"/>
    <w:rsid w:val="007369EC"/>
    <w:rsid w:val="00746157"/>
    <w:rsid w:val="00747DDD"/>
    <w:rsid w:val="00751B73"/>
    <w:rsid w:val="007527D1"/>
    <w:rsid w:val="007545BD"/>
    <w:rsid w:val="0076083D"/>
    <w:rsid w:val="00760FE3"/>
    <w:rsid w:val="00761E66"/>
    <w:rsid w:val="00762EAA"/>
    <w:rsid w:val="00765DA2"/>
    <w:rsid w:val="00765EEB"/>
    <w:rsid w:val="0077308A"/>
    <w:rsid w:val="007903D2"/>
    <w:rsid w:val="00796286"/>
    <w:rsid w:val="007A3EE9"/>
    <w:rsid w:val="007B093D"/>
    <w:rsid w:val="007C0D98"/>
    <w:rsid w:val="007C38AB"/>
    <w:rsid w:val="007C51D0"/>
    <w:rsid w:val="007D51BC"/>
    <w:rsid w:val="007E0129"/>
    <w:rsid w:val="007E2B4A"/>
    <w:rsid w:val="007E2CBD"/>
    <w:rsid w:val="007E734C"/>
    <w:rsid w:val="007F6CAE"/>
    <w:rsid w:val="00807C22"/>
    <w:rsid w:val="008121B9"/>
    <w:rsid w:val="00813408"/>
    <w:rsid w:val="0082153A"/>
    <w:rsid w:val="008422E0"/>
    <w:rsid w:val="00844DEB"/>
    <w:rsid w:val="00845840"/>
    <w:rsid w:val="00855E2F"/>
    <w:rsid w:val="0088000A"/>
    <w:rsid w:val="008E4A87"/>
    <w:rsid w:val="008F010D"/>
    <w:rsid w:val="008F16BB"/>
    <w:rsid w:val="00914FCA"/>
    <w:rsid w:val="00923AA8"/>
    <w:rsid w:val="0092477D"/>
    <w:rsid w:val="00927010"/>
    <w:rsid w:val="009367FF"/>
    <w:rsid w:val="00951DD1"/>
    <w:rsid w:val="0096027B"/>
    <w:rsid w:val="009647F8"/>
    <w:rsid w:val="009658C3"/>
    <w:rsid w:val="00966D08"/>
    <w:rsid w:val="00967108"/>
    <w:rsid w:val="0097003F"/>
    <w:rsid w:val="009753FD"/>
    <w:rsid w:val="0098283D"/>
    <w:rsid w:val="009832F7"/>
    <w:rsid w:val="00996339"/>
    <w:rsid w:val="009A22F2"/>
    <w:rsid w:val="009A4127"/>
    <w:rsid w:val="009A420E"/>
    <w:rsid w:val="009A56DB"/>
    <w:rsid w:val="009B6B2C"/>
    <w:rsid w:val="009C4E7C"/>
    <w:rsid w:val="009C5F32"/>
    <w:rsid w:val="009E7136"/>
    <w:rsid w:val="00A00F6B"/>
    <w:rsid w:val="00A260F7"/>
    <w:rsid w:val="00A3039F"/>
    <w:rsid w:val="00A50E37"/>
    <w:rsid w:val="00A57DAF"/>
    <w:rsid w:val="00A630EC"/>
    <w:rsid w:val="00A65CE0"/>
    <w:rsid w:val="00A74289"/>
    <w:rsid w:val="00A7799D"/>
    <w:rsid w:val="00A805BD"/>
    <w:rsid w:val="00A81988"/>
    <w:rsid w:val="00A81AFE"/>
    <w:rsid w:val="00A8335E"/>
    <w:rsid w:val="00A8497D"/>
    <w:rsid w:val="00A92DD1"/>
    <w:rsid w:val="00AA3ED6"/>
    <w:rsid w:val="00AA55CD"/>
    <w:rsid w:val="00AB1B0B"/>
    <w:rsid w:val="00AC17C4"/>
    <w:rsid w:val="00AD1297"/>
    <w:rsid w:val="00AD7162"/>
    <w:rsid w:val="00AE0D3F"/>
    <w:rsid w:val="00B00E8D"/>
    <w:rsid w:val="00B01813"/>
    <w:rsid w:val="00B07AC5"/>
    <w:rsid w:val="00B11053"/>
    <w:rsid w:val="00B150A3"/>
    <w:rsid w:val="00B23B30"/>
    <w:rsid w:val="00B34E1B"/>
    <w:rsid w:val="00B402D8"/>
    <w:rsid w:val="00B52191"/>
    <w:rsid w:val="00B71E33"/>
    <w:rsid w:val="00B722A7"/>
    <w:rsid w:val="00B77663"/>
    <w:rsid w:val="00B8491B"/>
    <w:rsid w:val="00B87ADE"/>
    <w:rsid w:val="00BA10E1"/>
    <w:rsid w:val="00BA22FA"/>
    <w:rsid w:val="00BA5ACE"/>
    <w:rsid w:val="00BB1AD8"/>
    <w:rsid w:val="00BB3015"/>
    <w:rsid w:val="00BB5883"/>
    <w:rsid w:val="00BD68CE"/>
    <w:rsid w:val="00BF01C5"/>
    <w:rsid w:val="00BF5600"/>
    <w:rsid w:val="00C248C0"/>
    <w:rsid w:val="00C4795D"/>
    <w:rsid w:val="00C509EA"/>
    <w:rsid w:val="00C60F8B"/>
    <w:rsid w:val="00C6473B"/>
    <w:rsid w:val="00C74C85"/>
    <w:rsid w:val="00C80026"/>
    <w:rsid w:val="00C846BE"/>
    <w:rsid w:val="00C85B0C"/>
    <w:rsid w:val="00CA5841"/>
    <w:rsid w:val="00CE207E"/>
    <w:rsid w:val="00CE7135"/>
    <w:rsid w:val="00CF0E5D"/>
    <w:rsid w:val="00CF5F70"/>
    <w:rsid w:val="00CF7891"/>
    <w:rsid w:val="00D06379"/>
    <w:rsid w:val="00D10384"/>
    <w:rsid w:val="00D106A1"/>
    <w:rsid w:val="00D114EF"/>
    <w:rsid w:val="00D17614"/>
    <w:rsid w:val="00D31829"/>
    <w:rsid w:val="00D35509"/>
    <w:rsid w:val="00D3663D"/>
    <w:rsid w:val="00D369F5"/>
    <w:rsid w:val="00D37302"/>
    <w:rsid w:val="00D40596"/>
    <w:rsid w:val="00D45793"/>
    <w:rsid w:val="00D50DB5"/>
    <w:rsid w:val="00D6403C"/>
    <w:rsid w:val="00D668FC"/>
    <w:rsid w:val="00D84F51"/>
    <w:rsid w:val="00D908AF"/>
    <w:rsid w:val="00D94FE0"/>
    <w:rsid w:val="00D95E17"/>
    <w:rsid w:val="00DD035C"/>
    <w:rsid w:val="00DD1942"/>
    <w:rsid w:val="00DD2158"/>
    <w:rsid w:val="00DD2177"/>
    <w:rsid w:val="00DD4EEE"/>
    <w:rsid w:val="00DE3909"/>
    <w:rsid w:val="00DE733B"/>
    <w:rsid w:val="00DF15A7"/>
    <w:rsid w:val="00DF4002"/>
    <w:rsid w:val="00DF732A"/>
    <w:rsid w:val="00E01F57"/>
    <w:rsid w:val="00E44641"/>
    <w:rsid w:val="00E4624E"/>
    <w:rsid w:val="00E62AE4"/>
    <w:rsid w:val="00E639F6"/>
    <w:rsid w:val="00E82B36"/>
    <w:rsid w:val="00E94E82"/>
    <w:rsid w:val="00EB562D"/>
    <w:rsid w:val="00ED776B"/>
    <w:rsid w:val="00EE4483"/>
    <w:rsid w:val="00EE6794"/>
    <w:rsid w:val="00EF51FD"/>
    <w:rsid w:val="00F13C8F"/>
    <w:rsid w:val="00F21352"/>
    <w:rsid w:val="00F2201C"/>
    <w:rsid w:val="00F22515"/>
    <w:rsid w:val="00F27048"/>
    <w:rsid w:val="00F27381"/>
    <w:rsid w:val="00F52236"/>
    <w:rsid w:val="00F57374"/>
    <w:rsid w:val="00F65A19"/>
    <w:rsid w:val="00F813B1"/>
    <w:rsid w:val="00F95063"/>
    <w:rsid w:val="00FA478D"/>
    <w:rsid w:val="00FB1A62"/>
    <w:rsid w:val="00FC585B"/>
    <w:rsid w:val="00FC71A0"/>
    <w:rsid w:val="00FD0217"/>
    <w:rsid w:val="00FD3C2A"/>
    <w:rsid w:val="00FE2CBF"/>
    <w:rsid w:val="00FF41EF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274DD"/>
  <w15:docId w15:val="{F31D99DE-5719-49AE-A190-97BC2D92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A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F3E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6E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6EED"/>
  </w:style>
  <w:style w:type="paragraph" w:styleId="Piedepgina">
    <w:name w:val="footer"/>
    <w:basedOn w:val="Normal"/>
    <w:link w:val="PiedepginaCar"/>
    <w:uiPriority w:val="99"/>
    <w:unhideWhenUsed/>
    <w:rsid w:val="00536E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6EED"/>
  </w:style>
  <w:style w:type="paragraph" w:styleId="Prrafodelista">
    <w:name w:val="List Paragraph"/>
    <w:basedOn w:val="Normal"/>
    <w:uiPriority w:val="34"/>
    <w:qFormat/>
    <w:rsid w:val="004D593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D0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0217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7369EC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55B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5B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5B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5B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5B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147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74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3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86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916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6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52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59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2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51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19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98A2D-67C4-47B3-BE0E-BE271A428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712</Words>
  <Characters>3921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ose Echenique</cp:lastModifiedBy>
  <cp:revision>12</cp:revision>
  <dcterms:created xsi:type="dcterms:W3CDTF">2019-04-29T18:42:00Z</dcterms:created>
  <dcterms:modified xsi:type="dcterms:W3CDTF">2019-06-13T12:47:00Z</dcterms:modified>
</cp:coreProperties>
</file>